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07C6D" w14:textId="77777777" w:rsidR="00AE6032" w:rsidRPr="00875155" w:rsidRDefault="00AE6032" w:rsidP="00AE6032">
      <w:pPr>
        <w:pStyle w:val="NormalWeb"/>
        <w:rPr>
          <w:sz w:val="22"/>
          <w:szCs w:val="22"/>
          <w:lang w:val="en-US"/>
        </w:rPr>
      </w:pPr>
      <w:bookmarkStart w:id="0" w:name="_Hlk219038279"/>
      <w:r w:rsidRPr="00875155">
        <w:rPr>
          <w:rStyle w:val="Forte"/>
          <w:sz w:val="22"/>
          <w:szCs w:val="22"/>
          <w:lang w:val="en-US"/>
        </w:rPr>
        <w:t>Article title:</w:t>
      </w:r>
      <w:r w:rsidRPr="00875155">
        <w:rPr>
          <w:sz w:val="22"/>
          <w:szCs w:val="22"/>
          <w:lang w:val="en-US"/>
        </w:rPr>
        <w:br/>
        <w:t>Psychosocial interventions focused on families with minor children affected by parental cancer: An umbrella review</w:t>
      </w:r>
    </w:p>
    <w:p w14:paraId="78225B34" w14:textId="77777777" w:rsidR="00AE6032" w:rsidRPr="00C83531" w:rsidRDefault="00AE6032" w:rsidP="00AE6032">
      <w:pPr>
        <w:pStyle w:val="NormalWeb"/>
        <w:rPr>
          <w:sz w:val="22"/>
          <w:szCs w:val="22"/>
          <w:lang w:val="en-US"/>
        </w:rPr>
      </w:pPr>
      <w:r w:rsidRPr="00C83531">
        <w:rPr>
          <w:rStyle w:val="Forte"/>
          <w:sz w:val="22"/>
          <w:szCs w:val="22"/>
          <w:lang w:val="en-US"/>
        </w:rPr>
        <w:t>Journal:</w:t>
      </w:r>
      <w:r w:rsidRPr="00C83531">
        <w:rPr>
          <w:sz w:val="22"/>
          <w:szCs w:val="22"/>
          <w:lang w:val="en-US"/>
        </w:rPr>
        <w:br/>
        <w:t>Supportive Care in Cancer</w:t>
      </w:r>
    </w:p>
    <w:p w14:paraId="5911D299" w14:textId="2E48F94B" w:rsidR="00AE6032" w:rsidRPr="00C83531" w:rsidRDefault="00AE6032" w:rsidP="00AE6032">
      <w:pPr>
        <w:pStyle w:val="NormalWeb"/>
        <w:rPr>
          <w:sz w:val="22"/>
          <w:szCs w:val="22"/>
          <w:lang w:val="en-US"/>
        </w:rPr>
      </w:pPr>
      <w:r w:rsidRPr="00C83531">
        <w:rPr>
          <w:rStyle w:val="Forte"/>
          <w:sz w:val="22"/>
          <w:szCs w:val="22"/>
          <w:lang w:val="en-US"/>
        </w:rPr>
        <w:t>Authors:</w:t>
      </w:r>
      <w:r w:rsidRPr="00C83531">
        <w:rPr>
          <w:sz w:val="22"/>
          <w:szCs w:val="22"/>
          <w:lang w:val="en-US"/>
        </w:rPr>
        <w:br/>
        <w:t xml:space="preserve">Sofia Santos, Raquel Ribeiro, Miguel Barbosa </w:t>
      </w:r>
    </w:p>
    <w:p w14:paraId="1BC92967" w14:textId="77777777" w:rsidR="00AE6032" w:rsidRPr="00AE6032" w:rsidRDefault="00AE6032" w:rsidP="00AE6032">
      <w:p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lang w:val="en-US" w:eastAsia="pt-PT"/>
        </w:rPr>
      </w:pPr>
      <w:r w:rsidRPr="00AE6032">
        <w:rPr>
          <w:rStyle w:val="Forte"/>
          <w:rFonts w:ascii="Times New Roman" w:hAnsi="Times New Roman" w:cs="Times New Roman"/>
          <w:lang w:val="en-US"/>
        </w:rPr>
        <w:t>Corresponding author:</w:t>
      </w:r>
      <w:r w:rsidRPr="00AE6032">
        <w:rPr>
          <w:rFonts w:ascii="Times New Roman" w:hAnsi="Times New Roman" w:cs="Times New Roman"/>
          <w:lang w:val="en-US"/>
        </w:rPr>
        <w:br/>
      </w:r>
      <w:r w:rsidRPr="00AE6032">
        <w:rPr>
          <w:rFonts w:ascii="Times New Roman" w:eastAsia="Times New Roman" w:hAnsi="Times New Roman" w:cs="Times New Roman"/>
          <w:lang w:val="en-US" w:eastAsia="pt-PT"/>
        </w:rPr>
        <w:t xml:space="preserve">Sofia Santos </w:t>
      </w:r>
    </w:p>
    <w:p w14:paraId="0F460486" w14:textId="77777777" w:rsidR="00AE6032" w:rsidRPr="00875155" w:rsidRDefault="00AE6032" w:rsidP="00AE6032">
      <w:p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lang w:eastAsia="pt-PT"/>
        </w:rPr>
      </w:pPr>
      <w:r w:rsidRPr="00875155">
        <w:rPr>
          <w:rFonts w:ascii="Times New Roman" w:eastAsia="Times New Roman" w:hAnsi="Times New Roman" w:cs="Times New Roman"/>
          <w:lang w:val="en-US" w:eastAsia="pt-PT"/>
        </w:rPr>
        <w:t xml:space="preserve">Faculty of Psychology, University of Lisbon. </w:t>
      </w:r>
      <w:proofErr w:type="spellStart"/>
      <w:r w:rsidRPr="00875155">
        <w:rPr>
          <w:rFonts w:ascii="Times New Roman" w:eastAsia="Times New Roman" w:hAnsi="Times New Roman" w:cs="Times New Roman"/>
          <w:lang w:eastAsia="pt-PT"/>
        </w:rPr>
        <w:t>Lisbon</w:t>
      </w:r>
      <w:proofErr w:type="spellEnd"/>
      <w:r w:rsidRPr="00875155">
        <w:rPr>
          <w:rFonts w:ascii="Times New Roman" w:eastAsia="Times New Roman" w:hAnsi="Times New Roman" w:cs="Times New Roman"/>
          <w:lang w:eastAsia="pt-PT"/>
        </w:rPr>
        <w:t xml:space="preserve">. Portugal </w:t>
      </w:r>
    </w:p>
    <w:p w14:paraId="0C2853B0" w14:textId="77777777" w:rsidR="00AE6032" w:rsidRPr="00875155" w:rsidRDefault="00AE6032" w:rsidP="00AE6032">
      <w:p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lang w:eastAsia="pt-PT"/>
        </w:rPr>
      </w:pPr>
      <w:r w:rsidRPr="00875155">
        <w:rPr>
          <w:rFonts w:ascii="Times New Roman" w:eastAsia="Times New Roman" w:hAnsi="Times New Roman" w:cs="Times New Roman"/>
          <w:lang w:eastAsia="pt-PT"/>
        </w:rPr>
        <w:t>anassantos2@edu.ulisboa.pt</w:t>
      </w:r>
    </w:p>
    <w:p w14:paraId="021F3399" w14:textId="37A9C438" w:rsidR="00AE6032" w:rsidRPr="00875155" w:rsidRDefault="00AE6032" w:rsidP="00CA36D6">
      <w:pPr>
        <w:pStyle w:val="NormalWeb"/>
        <w:spacing w:after="0" w:afterAutospacing="0"/>
        <w:rPr>
          <w:b/>
          <w:bCs/>
          <w:lang w:val="en-US"/>
        </w:rPr>
      </w:pPr>
      <w:r w:rsidRPr="00875155">
        <w:rPr>
          <w:b/>
          <w:bCs/>
          <w:lang w:val="en-US"/>
        </w:rPr>
        <w:t xml:space="preserve">Online Resource </w:t>
      </w:r>
      <w:r>
        <w:rPr>
          <w:b/>
          <w:bCs/>
          <w:lang w:val="en-US"/>
        </w:rPr>
        <w:t>2</w:t>
      </w:r>
    </w:p>
    <w:bookmarkEnd w:id="0"/>
    <w:p w14:paraId="4780D301" w14:textId="77777777" w:rsidR="00AE6032" w:rsidRPr="00CA36D6" w:rsidRDefault="00AE6032" w:rsidP="00CA36D6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CA36D6">
        <w:rPr>
          <w:rFonts w:ascii="Times New Roman" w:hAnsi="Times New Roman" w:cs="Times New Roman"/>
          <w:iCs/>
          <w:sz w:val="24"/>
          <w:szCs w:val="24"/>
          <w:lang w:val="en-US"/>
        </w:rPr>
        <w:t>Excluded studies (n = 37) and justification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6"/>
        <w:gridCol w:w="3119"/>
      </w:tblGrid>
      <w:tr w:rsidR="00AE6032" w14:paraId="23366177" w14:textId="77777777" w:rsidTr="007803CA">
        <w:tc>
          <w:tcPr>
            <w:tcW w:w="10206" w:type="dxa"/>
            <w:tcBorders>
              <w:top w:val="single" w:sz="8" w:space="0" w:color="auto"/>
              <w:bottom w:val="single" w:sz="8" w:space="0" w:color="auto"/>
            </w:tcBorders>
          </w:tcPr>
          <w:p w14:paraId="342B9D17" w14:textId="77777777" w:rsidR="00AE6032" w:rsidRPr="00FD2183" w:rsidRDefault="00AE6032" w:rsidP="00780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183">
              <w:rPr>
                <w:rFonts w:ascii="Times New Roman" w:hAnsi="Times New Roman" w:cs="Times New Roman"/>
                <w:sz w:val="16"/>
                <w:szCs w:val="16"/>
              </w:rPr>
              <w:t>Excluded</w:t>
            </w:r>
            <w:proofErr w:type="spellEnd"/>
            <w:r w:rsidRPr="00FD218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D2183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  <w:proofErr w:type="spellEnd"/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14:paraId="08363906" w14:textId="77777777" w:rsidR="00AE6032" w:rsidRPr="00FD2183" w:rsidRDefault="00AE6032" w:rsidP="007803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2183">
              <w:rPr>
                <w:rFonts w:ascii="Times New Roman" w:hAnsi="Times New Roman" w:cs="Times New Roman"/>
                <w:sz w:val="16"/>
                <w:szCs w:val="16"/>
              </w:rPr>
              <w:t>Justification</w:t>
            </w:r>
            <w:proofErr w:type="spellEnd"/>
          </w:p>
        </w:tc>
      </w:tr>
      <w:tr w:rsidR="00AE6032" w:rsidRPr="00F04D62" w14:paraId="63FAA7C6" w14:textId="77777777" w:rsidTr="007803CA">
        <w:tc>
          <w:tcPr>
            <w:tcW w:w="10206" w:type="dxa"/>
            <w:tcBorders>
              <w:top w:val="single" w:sz="8" w:space="0" w:color="auto"/>
            </w:tcBorders>
          </w:tcPr>
          <w:p w14:paraId="7845D43D" w14:textId="7B1B9E26" w:rsidR="00AE6032" w:rsidRPr="00FB5DAA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 w:rsidRPr="00FB5D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Ahn</w:t>
            </w:r>
            <w:proofErr w:type="spellEnd"/>
            <w:r w:rsidRPr="00FB5D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S., Romo, R. D., &amp; Campbell, C. L. (2020). A systematic review of interventions for family caregivers who care for patients with advanced cancer at home. </w:t>
            </w:r>
            <w:r w:rsidRPr="00FB5D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Patient Education and Counseling</w:t>
            </w:r>
            <w:r w:rsidRPr="00FB5D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FB5D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103</w:t>
            </w:r>
            <w:r w:rsidRPr="00FB5D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(8), 1518–1530. </w:t>
            </w:r>
            <w:hyperlink r:id="rId4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016/j.pec.2020.03.012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  <w:tcBorders>
              <w:top w:val="single" w:sz="8" w:space="0" w:color="auto"/>
            </w:tcBorders>
          </w:tcPr>
          <w:p w14:paraId="29EC2957" w14:textId="77777777" w:rsidR="00AE6032" w:rsidRPr="00FD2183" w:rsidRDefault="00AE6032" w:rsidP="007803CA">
            <w:pPr>
              <w:tabs>
                <w:tab w:val="left" w:pos="348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26A99D6C" w14:textId="77777777" w:rsidTr="007803CA">
        <w:tc>
          <w:tcPr>
            <w:tcW w:w="10206" w:type="dxa"/>
          </w:tcPr>
          <w:p w14:paraId="22034779" w14:textId="1BD66446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Applebaum, A. J., &amp; Breitbart, W. (</w:t>
            </w:r>
            <w:r w:rsidR="00941A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013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). Care for the cancer caregiver: A systematic review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Palliative and Supportive Care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11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(3), 231–252. </w:t>
            </w:r>
            <w:hyperlink r:id="rId5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017/s1478951512000594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72D9C00D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0E0FF80A" w14:textId="77777777" w:rsidTr="007803CA">
        <w:tc>
          <w:tcPr>
            <w:tcW w:w="10206" w:type="dxa"/>
          </w:tcPr>
          <w:p w14:paraId="540904E3" w14:textId="52F54987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adr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H., Carmack, C. L., &amp;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Diefenbach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M. A. (2015). Psychosocial Interventions for Patients and Caregivers in the Age of New Communication Technologies: Opportunities and Challenges in Cancer Care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Journal of Health Communication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20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(3), 328–342. </w:t>
            </w:r>
            <w:hyperlink r:id="rId6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080/10810730.2014.965369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790D4B55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16EA0EF4" w14:textId="77777777" w:rsidTr="007803CA">
        <w:tc>
          <w:tcPr>
            <w:tcW w:w="10206" w:type="dxa"/>
          </w:tcPr>
          <w:p w14:paraId="15AB4A5D" w14:textId="1A56139D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ecqué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Y. N., van der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Wel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M.,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Aktan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‐Arslan, M.,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Driel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A. G. van,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ietjens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J. A. C., van der Heide, A., &amp;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Witkamp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E. (2023). Supportive interventions for family caregivers of patients with advanced cancer: A systematic review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Psycho-Oncology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32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(5)</w:t>
            </w:r>
            <w:r w:rsidR="00941A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 663-681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. </w:t>
            </w:r>
            <w:hyperlink r:id="rId7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002/pon.6126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67508423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0D2270DE" w14:textId="77777777" w:rsidTr="007803CA">
        <w:tc>
          <w:tcPr>
            <w:tcW w:w="10206" w:type="dxa"/>
          </w:tcPr>
          <w:p w14:paraId="2C4C711F" w14:textId="163CA5DA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lgin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A., &amp;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Ozdemir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L. (2021). Interventions to Improve the Preparedness to Care for Family Caregivers of Cancer Patients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Cancer Nursing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45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(3). </w:t>
            </w:r>
            <w:hyperlink r:id="rId8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097/ncc.0000000000001014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0B9C7ADF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233FA735" w14:textId="77777777" w:rsidTr="007803CA">
        <w:tc>
          <w:tcPr>
            <w:tcW w:w="10206" w:type="dxa"/>
          </w:tcPr>
          <w:p w14:paraId="7D509C6F" w14:textId="2BB216E8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Cheng, Q., Xu, B., Ng, M. S. N., Duan, Y., &amp; So, W. K. W. (</w:t>
            </w:r>
            <w:r w:rsidR="00941A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022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). Effectiveness of psychoeducational interventions among caregivers of patients with cancer: A systematic review and meta-analysis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International Journal of Nursing Studies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127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(104162), 104162. </w:t>
            </w:r>
            <w:hyperlink r:id="rId9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016/j.ijnurstu.2021.104162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188E3979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6A86F5A1" w14:textId="77777777" w:rsidTr="007803CA">
        <w:tc>
          <w:tcPr>
            <w:tcW w:w="10206" w:type="dxa"/>
          </w:tcPr>
          <w:p w14:paraId="5BFE6455" w14:textId="068991AD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Chi, N.-C.,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Demiris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G., Lewis, F. M., Walker, A. J., &amp; Langer, S. L. (2016). Behavioral and Educational Interventions to Support Family Caregivers in End-of-Life Care: A Systematic Review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The American Journal of Hospice &amp; Palliative Care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33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(9), 894–908. </w:t>
            </w:r>
            <w:hyperlink r:id="rId10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177/1049909115593938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495C070A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B5DAA" w14:paraId="3C4CF866" w14:textId="77777777" w:rsidTr="007803CA">
        <w:tc>
          <w:tcPr>
            <w:tcW w:w="10206" w:type="dxa"/>
          </w:tcPr>
          <w:p w14:paraId="568A0A03" w14:textId="07EB1D98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lastRenderedPageBreak/>
              <w:t xml:space="preserve">Christodoulou, L.,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arpottas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="002D45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P., 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&amp;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etkari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E. (2024). Psychological interventions to enhance positive outcomes in adult cancer caregivers: A systematic review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Journal of Health Psychology</w:t>
            </w:r>
            <w:r w:rsidR="002D45D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 29(7), 747-769</w:t>
            </w:r>
            <w:r w:rsidR="00F04D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.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  <w:hyperlink r:id="rId11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177/13591053241236254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08AEFDD8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full text</w:t>
            </w:r>
          </w:p>
        </w:tc>
      </w:tr>
      <w:tr w:rsidR="00AE6032" w:rsidRPr="00F04D62" w14:paraId="650E8B81" w14:textId="77777777" w:rsidTr="007803CA">
        <w:tc>
          <w:tcPr>
            <w:tcW w:w="10206" w:type="dxa"/>
          </w:tcPr>
          <w:p w14:paraId="6FE22BFB" w14:textId="7B478E08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Fu, F., Zhao, H., Tong, F., &amp; Chi, I. (2017). A Systematic Review of Psychosocial Interventions to Cancer Caregivers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Frontiers in Psychology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8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. </w:t>
            </w:r>
            <w:hyperlink r:id="rId12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3389/fpsyg.2017.00834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52BE2E99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7D80F4E7" w14:textId="77777777" w:rsidTr="007803CA">
        <w:tc>
          <w:tcPr>
            <w:tcW w:w="10206" w:type="dxa"/>
          </w:tcPr>
          <w:p w14:paraId="7A0AD197" w14:textId="72D7D684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Gabriel, I., Creedy, D., &amp; Coyne, E. (2020). A systematic review of psychosocial interventions to improve quality of life of people with cancer and their family caregivers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Nursing Open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7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(5)</w:t>
            </w:r>
            <w:r w:rsidR="00941A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 1299-1312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. </w:t>
            </w:r>
            <w:hyperlink r:id="rId13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002/nop2.543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0C17861E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6FCA7508" w14:textId="77777777" w:rsidTr="007803CA">
        <w:tc>
          <w:tcPr>
            <w:tcW w:w="10206" w:type="dxa"/>
          </w:tcPr>
          <w:p w14:paraId="5740311C" w14:textId="73A290B9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Galway, K., Black, A., Cantwell, M., Cardwell, C. R., Mills, M., &amp; Donnelly, M. (2012). Psychosocial interventions to improve quality of life and emotional wellbeing for recently diagnosed cancer patients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Cochrane Database of Systematic Reviews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11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. </w:t>
            </w:r>
            <w:hyperlink r:id="rId14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002/14651858.cd007064.pub2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54A8EE4A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71CF7BCF" w14:textId="77777777" w:rsidTr="007803CA">
        <w:tc>
          <w:tcPr>
            <w:tcW w:w="10206" w:type="dxa"/>
          </w:tcPr>
          <w:p w14:paraId="44F8A02D" w14:textId="21474C39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Guan, T., Cook, P., Xu, S.,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Ranzinger</w:t>
            </w:r>
            <w:proofErr w:type="spellEnd"/>
            <w:r w:rsidR="00941A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 L. H.,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Conklin, J. L., </w:t>
            </w:r>
            <w:proofErr w:type="spellStart"/>
            <w:r w:rsidR="00941A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Alfahad</w:t>
            </w:r>
            <w:proofErr w:type="spellEnd"/>
            <w:r w:rsidR="00941A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 A. A.S.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Ping, Y., Shieh, K., Barroso, S., Villegas, N., &amp; Song, L. (2023). Family-based psychosocial interventions for adult Latino patients with cancer and their caregivers: A systematic review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Frontiers in Psychology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14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. </w:t>
            </w:r>
            <w:hyperlink r:id="rId15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3389/fpsyg.2023.1052229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1125CA53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2F49750E" w14:textId="77777777" w:rsidTr="007803CA">
        <w:tc>
          <w:tcPr>
            <w:tcW w:w="10206" w:type="dxa"/>
          </w:tcPr>
          <w:p w14:paraId="3FCDB41A" w14:textId="2A71AE6A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2C784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Guan, T., </w:t>
            </w:r>
            <w:proofErr w:type="spellStart"/>
            <w:r w:rsidRPr="002C784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Qan'ir</w:t>
            </w:r>
            <w:proofErr w:type="spellEnd"/>
            <w:r w:rsidR="00941A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 Y.</w:t>
            </w:r>
            <w:r w:rsidRPr="002C784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Conklin, J. L., Zimba, </w:t>
            </w:r>
            <w:r w:rsidR="00941A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C. C., </w:t>
            </w:r>
            <w:r w:rsidRPr="002C784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Bula, A., Jumbo, W., </w:t>
            </w:r>
            <w:proofErr w:type="spellStart"/>
            <w:r w:rsidRPr="002C784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Wella</w:t>
            </w:r>
            <w:proofErr w:type="spellEnd"/>
            <w:r w:rsidRPr="002C784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</w:t>
            </w:r>
            <w:r w:rsidR="00941A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K.,</w:t>
            </w:r>
            <w:r w:rsidRPr="002C784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  <w:proofErr w:type="spellStart"/>
            <w:r w:rsidRPr="002C784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apulanga</w:t>
            </w:r>
            <w:proofErr w:type="spellEnd"/>
            <w:r w:rsidRPr="002C784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P., Bingo, S. A. M., </w:t>
            </w:r>
            <w:proofErr w:type="spellStart"/>
            <w:r w:rsidRPr="002C784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Chilemba</w:t>
            </w:r>
            <w:proofErr w:type="spellEnd"/>
            <w:r w:rsidRPr="002C784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E., Haley, J., Montano, </w:t>
            </w:r>
            <w:r w:rsidR="00941A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N. P., </w:t>
            </w:r>
            <w:r w:rsidRPr="002C784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ryant,</w:t>
            </w:r>
            <w:r w:rsidR="00941A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A. L.,</w:t>
            </w:r>
            <w:r w:rsidRPr="002C784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&amp; Song, L. (2023). 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Systematic review of psychosocial interventions for adult cancer patients and their family caregivers in Sub-Saharan Africa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Global Public Health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18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(1)</w:t>
            </w:r>
            <w:r w:rsidR="00DC360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</w:t>
            </w:r>
            <w:r w:rsidR="00941A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2199062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. </w:t>
            </w:r>
            <w:hyperlink r:id="rId16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080/17441692.2023.2199062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518325AE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2951681B" w14:textId="77777777" w:rsidTr="007803CA">
        <w:tc>
          <w:tcPr>
            <w:tcW w:w="10206" w:type="dxa"/>
          </w:tcPr>
          <w:p w14:paraId="301C62B1" w14:textId="722B8040" w:rsidR="00AE6032" w:rsidRPr="00FB5DAA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B5D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Harding, R., &amp; Higginson, I. J. (2003). What is the best way to help caregivers in cancer and palliative care? A systematic literature review of interventions and their effectiveness. </w:t>
            </w:r>
            <w:r w:rsidRPr="00FB5D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Palliative Medicine</w:t>
            </w:r>
            <w:r w:rsidRPr="00FB5D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FB5D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17</w:t>
            </w:r>
            <w:r w:rsidRPr="00FB5D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(1), 63–74. </w:t>
            </w:r>
            <w:hyperlink r:id="rId17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191/0269216303pm667oa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4C02FA84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390B36EF" w14:textId="77777777" w:rsidTr="007803CA">
        <w:tc>
          <w:tcPr>
            <w:tcW w:w="10206" w:type="dxa"/>
          </w:tcPr>
          <w:p w14:paraId="33139898" w14:textId="58499544" w:rsidR="00AE6032" w:rsidRPr="00FB5DAA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B5D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Harding, R., List, S., </w:t>
            </w:r>
            <w:proofErr w:type="spellStart"/>
            <w:r w:rsidRPr="00FB5D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piphaniou</w:t>
            </w:r>
            <w:proofErr w:type="spellEnd"/>
            <w:r w:rsidRPr="00FB5D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 E., &amp; Jones, H. (</w:t>
            </w:r>
            <w:r w:rsidR="00941A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012</w:t>
            </w:r>
            <w:r w:rsidRPr="00FB5D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). How can informal caregivers in cancer and palliative care be supported? An updated systematic literature review of interventions and their effectiveness. </w:t>
            </w:r>
            <w:r w:rsidRPr="00FB5D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Palliative Medicine</w:t>
            </w:r>
            <w:r w:rsidRPr="00FB5D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FB5D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26</w:t>
            </w:r>
            <w:r w:rsidRPr="00FB5D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(1), 7–22. </w:t>
            </w:r>
            <w:hyperlink r:id="rId18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177/0269216311409613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11D1CF52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4EAE2F20" w14:textId="77777777" w:rsidTr="007803CA">
        <w:tc>
          <w:tcPr>
            <w:tcW w:w="10206" w:type="dxa"/>
          </w:tcPr>
          <w:p w14:paraId="7E4746DD" w14:textId="2A3282B4" w:rsidR="00AE6032" w:rsidRPr="00FB5DAA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B5D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Hartmann, M., </w:t>
            </w:r>
            <w:proofErr w:type="spellStart"/>
            <w:r w:rsidRPr="00FB5D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äzner</w:t>
            </w:r>
            <w:proofErr w:type="spellEnd"/>
            <w:r w:rsidRPr="00FB5D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E., Wild, B., Eisler, I., &amp; Herzog, W. (2010). Effects of Interventions Involving the Family in the Treatment of Adult Patients with Chronic Physical Diseases: A Meta-Analysis. </w:t>
            </w:r>
            <w:r w:rsidRPr="00FB5D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Psychotherapy and Psychosomatics</w:t>
            </w:r>
            <w:r w:rsidRPr="00FB5D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FB5DA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79</w:t>
            </w:r>
            <w:r w:rsidRPr="00FB5DA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(3), 136–148. </w:t>
            </w:r>
            <w:hyperlink r:id="rId19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159/000286958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0F767689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69456D09" w14:textId="77777777" w:rsidTr="007803CA">
        <w:tc>
          <w:tcPr>
            <w:tcW w:w="10206" w:type="dxa"/>
          </w:tcPr>
          <w:p w14:paraId="0B52B1CD" w14:textId="60DE32CB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Hudson, P. L., Remedios, C., &amp; Thomas, K. (2010). A systematic review of psychosocial interventions for family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carers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of palliative care patients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BMC Palliative Care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9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(1)</w:t>
            </w:r>
            <w:r w:rsidR="00DC360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 17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. </w:t>
            </w:r>
            <w:hyperlink r:id="rId20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186/1472-684x-9-17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7E7BAA69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04BCDC81" w14:textId="77777777" w:rsidTr="007803CA">
        <w:tc>
          <w:tcPr>
            <w:tcW w:w="10206" w:type="dxa"/>
          </w:tcPr>
          <w:p w14:paraId="2774EBE1" w14:textId="7EFE3FBE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Hughes, M. C., Afrin, S., &amp;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Hamlish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 T. (</w:t>
            </w:r>
            <w:r w:rsidR="00DC360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023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). Effectiveness of Skill-Building Interventions for Informal Caregivers of Adults with Cancer: a Systematic Review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Journal of Cancer Education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38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(2), 390–397. </w:t>
            </w:r>
            <w:hyperlink r:id="rId21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007/s13187-022-02236-x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4B89E902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6AC84B41" w14:textId="77777777" w:rsidTr="007803CA">
        <w:tc>
          <w:tcPr>
            <w:tcW w:w="10206" w:type="dxa"/>
          </w:tcPr>
          <w:p w14:paraId="5C63EE1E" w14:textId="07DBAB62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Ing, V., Patterson, P., Szabo, M., &amp; Allison, K. R. (2019). Interventions available to adolescents and young adults bereaved by familial cancer: a systematic literature review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BMJ Supportive &amp; Palliative Care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C36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12</w:t>
            </w:r>
            <w:r w:rsidR="00DC3600" w:rsidRPr="00DC36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(e5),</w:t>
            </w:r>
            <w:r w:rsidR="00DC3600" w:rsidRPr="00F04D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e632-e640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. </w:t>
            </w:r>
            <w:hyperlink r:id="rId22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136/bmjspcare-2019-001959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00B2EA04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54209D8D" w14:textId="77777777" w:rsidTr="007803CA">
        <w:tc>
          <w:tcPr>
            <w:tcW w:w="10206" w:type="dxa"/>
          </w:tcPr>
          <w:p w14:paraId="0A376521" w14:textId="0D7C9BE6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Kalyani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C. V.,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Rohilla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K. K., Gupta, P., Gupta, A., &amp; Gupta, S. (2023). 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Effect of Psychosocial Interventions on Cancer’s Caregiver Quality of Life: Meta-analysis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Clinical Practice &amp; Epidemiology in Mental Health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19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(1)</w:t>
            </w:r>
            <w:r w:rsidR="00DC360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 e 174501792308240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. </w:t>
            </w:r>
            <w:hyperlink r:id="rId23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2174/17450179-v19-e230927-2022-ht14-4336-1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0A2F501A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74CFA579" w14:textId="77777777" w:rsidTr="007803CA">
        <w:tc>
          <w:tcPr>
            <w:tcW w:w="10206" w:type="dxa"/>
          </w:tcPr>
          <w:p w14:paraId="02490309" w14:textId="2F577924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Kao, C., Wang, D., Pan, W., Hou, L., Zhou, P., Zhang, Z., Yu, L., Wang, F., &amp; Liu, L. (2025). The efficacy of psychosocial interventions on anxiety and depression in cancer caregivers: a network meta-analysis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Supportive Care in Cancer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33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(6)</w:t>
            </w:r>
            <w:r w:rsidR="00DC360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 513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. </w:t>
            </w:r>
            <w:hyperlink r:id="rId24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007/s00520-025-09554-y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4606253E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B5DAA" w14:paraId="461B2672" w14:textId="77777777" w:rsidTr="007803CA">
        <w:tc>
          <w:tcPr>
            <w:tcW w:w="10206" w:type="dxa"/>
          </w:tcPr>
          <w:p w14:paraId="5D0BFDA7" w14:textId="1623F17A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Kühne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F.,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Krattenmacher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T.,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eierlein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V., Grimm, J. C.,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ergelt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C., Romer, G., &amp;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öller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B. (2012). Minor Children of Palliative Patients: A Systematic Review of Psychosocial Family Interventions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Journal of Palliative Medicine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15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(8), 931–945. </w:t>
            </w:r>
            <w:hyperlink r:id="rId25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089/jpm.2011.0380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 </w:t>
            </w:r>
          </w:p>
        </w:tc>
        <w:tc>
          <w:tcPr>
            <w:tcW w:w="3119" w:type="dxa"/>
          </w:tcPr>
          <w:p w14:paraId="300EE2AF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ncer specific</w:t>
            </w:r>
          </w:p>
        </w:tc>
      </w:tr>
      <w:tr w:rsidR="00AE6032" w:rsidRPr="00F04D62" w14:paraId="23D4CBD1" w14:textId="77777777" w:rsidTr="007803CA">
        <w:tc>
          <w:tcPr>
            <w:tcW w:w="10206" w:type="dxa"/>
          </w:tcPr>
          <w:p w14:paraId="1A9EB936" w14:textId="3937CD8A" w:rsidR="00AE6032" w:rsidRPr="00300094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Kusi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G.,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Atenafu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E. G., Boamah Mensah, A. B., Lee, C. T.,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Viswabandya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A., Puts, M., &amp; Mayo, S. (2022). The effectiveness of psychoeducational interventions on caregiver‐oriented outcomes in caregivers of adult cancer patients: A systematic review and meta‐analysis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>Psycho-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>Oncology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>32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(2)</w:t>
            </w:r>
            <w:r w:rsidR="00DC3600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, 189-202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. </w:t>
            </w:r>
            <w:hyperlink r:id="rId26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https://doi.org/10.1002/pon.6050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3119" w:type="dxa"/>
          </w:tcPr>
          <w:p w14:paraId="5633FF45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72E8C93B" w14:textId="77777777" w:rsidTr="007803CA">
        <w:tc>
          <w:tcPr>
            <w:tcW w:w="10206" w:type="dxa"/>
          </w:tcPr>
          <w:p w14:paraId="359BCAEC" w14:textId="3BC5730F" w:rsidR="00AE6032" w:rsidRPr="00DD4C17" w:rsidRDefault="00AE6032" w:rsidP="007803CA">
            <w:pPr>
              <w:ind w:hanging="72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Landi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, G</w:t>
            </w:r>
            <w:r w:rsidR="00F04D62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   </w:t>
            </w:r>
            <w:proofErr w:type="spellStart"/>
            <w:r w:rsidR="00F04D62" w:rsidRPr="00F04D62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Landi</w:t>
            </w:r>
            <w:proofErr w:type="spellEnd"/>
            <w:r w:rsidR="00F04D62" w:rsidRPr="00F04D62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G., </w:t>
            </w:r>
            <w:proofErr w:type="spellStart"/>
            <w:r w:rsidR="00F04D62" w:rsidRPr="00F04D62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Pakenham</w:t>
            </w:r>
            <w:proofErr w:type="spellEnd"/>
            <w:r w:rsidR="00F04D62" w:rsidRPr="00F04D62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K. I., Bao, Z., </w:t>
            </w:r>
            <w:proofErr w:type="spellStart"/>
            <w:r w:rsidR="00F04D62" w:rsidRPr="00F04D62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attivelli</w:t>
            </w:r>
            <w:proofErr w:type="spellEnd"/>
            <w:r w:rsidR="00F04D62" w:rsidRPr="00F04D62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R., </w:t>
            </w:r>
            <w:proofErr w:type="spellStart"/>
            <w:r w:rsidR="00F04D62" w:rsidRPr="00F04D62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rocetti</w:t>
            </w:r>
            <w:proofErr w:type="spellEnd"/>
            <w:r w:rsidR="00F04D62" w:rsidRPr="00F04D62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E., </w:t>
            </w:r>
            <w:proofErr w:type="spellStart"/>
            <w:r w:rsidR="00F04D62" w:rsidRPr="00F04D62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Tossani</w:t>
            </w:r>
            <w:proofErr w:type="spellEnd"/>
            <w:r w:rsidR="00F04D62" w:rsidRPr="00F04D62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E., &amp; </w:t>
            </w:r>
            <w:proofErr w:type="spellStart"/>
            <w:r w:rsidR="00F04D62" w:rsidRPr="00F04D62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Grandi</w:t>
            </w:r>
            <w:proofErr w:type="spellEnd"/>
            <w:r w:rsidR="00F04D62" w:rsidRPr="00F04D62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S. (2025). </w:t>
            </w:r>
            <w:r w:rsidR="00F04D62" w:rsidRPr="00F04D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Efficacy of psychosocial interventions for young offspring of parents with a serious physical or mental illness: Systematic review and meta-analysis. </w:t>
            </w:r>
            <w:proofErr w:type="spellStart"/>
            <w:r w:rsidR="00F04D62" w:rsidRPr="00F04D6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>Clinical</w:t>
            </w:r>
            <w:proofErr w:type="spellEnd"/>
            <w:r w:rsidR="00F04D62" w:rsidRPr="00F04D6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="00F04D62" w:rsidRPr="00F04D6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>P</w:t>
            </w:r>
            <w:r w:rsidR="00F04D62" w:rsidRPr="00F04D6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>sychology</w:t>
            </w:r>
            <w:proofErr w:type="spellEnd"/>
            <w:r w:rsidR="00F04D62" w:rsidRPr="00F04D6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="00F04D62" w:rsidRPr="00F04D6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>R</w:t>
            </w:r>
            <w:r w:rsidR="00F04D62" w:rsidRPr="00F04D6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>eview</w:t>
            </w:r>
            <w:proofErr w:type="spellEnd"/>
            <w:r w:rsidR="00F04D62" w:rsidRPr="00F04D62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118, 102569. </w:t>
            </w:r>
            <w:hyperlink r:id="rId27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https://doi.org/10.1016/j.cpr.2025.102569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3119" w:type="dxa"/>
          </w:tcPr>
          <w:p w14:paraId="34C489D7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50% of the sample met inclusion criteria</w:t>
            </w:r>
          </w:p>
        </w:tc>
      </w:tr>
      <w:tr w:rsidR="00AE6032" w:rsidRPr="00F04D62" w14:paraId="22920918" w14:textId="77777777" w:rsidTr="007803CA">
        <w:tc>
          <w:tcPr>
            <w:tcW w:w="10206" w:type="dxa"/>
          </w:tcPr>
          <w:p w14:paraId="677CCB40" w14:textId="221E9209" w:rsidR="00AE6032" w:rsidRPr="00DD4C17" w:rsidRDefault="00F04D62" w:rsidP="00F04D6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04D62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Lee, J. Z. J., Chen, H. C., Lee, J. X., &amp; </w:t>
            </w:r>
            <w:proofErr w:type="spellStart"/>
            <w:r w:rsidRPr="00F04D62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Klainin-Yobas</w:t>
            </w:r>
            <w:proofErr w:type="spellEnd"/>
            <w:r w:rsidRPr="00F04D62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, P. (2021). Effects of psychosocial interventions on psychological outcomes among caregivers of advanced cancer patients: a systematic review and meta-analysis. </w:t>
            </w:r>
            <w:r w:rsidRPr="00F04D62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Supportive </w:t>
            </w:r>
            <w:r w:rsidRPr="00F04D62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>C</w:t>
            </w:r>
            <w:r w:rsidRPr="00F04D62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are in </w:t>
            </w:r>
            <w:r w:rsidRPr="00F04D62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>C</w:t>
            </w:r>
            <w:r w:rsidRPr="00F04D62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>ancer</w:t>
            </w:r>
            <w:r w:rsidRPr="00F04D62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, </w:t>
            </w:r>
            <w:r w:rsidRPr="00F04D62">
              <w:rPr>
                <w:rFonts w:ascii="Times New Roman" w:hAnsi="Times New Roman" w:cs="Times New Roman"/>
                <w:i/>
                <w:iCs/>
                <w:color w:val="212121"/>
                <w:sz w:val="16"/>
                <w:szCs w:val="16"/>
                <w:shd w:val="clear" w:color="auto" w:fill="FFFFFF"/>
                <w:lang w:val="en-US"/>
              </w:rPr>
              <w:t>29</w:t>
            </w:r>
            <w:r w:rsidRPr="00F04D62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>(12), 7237–7248</w:t>
            </w:r>
            <w:r w:rsidR="004731A5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. </w:t>
            </w:r>
            <w:hyperlink r:id="rId28" w:history="1">
              <w:r w:rsidR="004731A5" w:rsidRPr="00773676">
                <w:rPr>
                  <w:rStyle w:val="Hiperligao"/>
                  <w:rFonts w:ascii="Times New Roman" w:hAnsi="Times New Roman" w:cs="Times New Roman"/>
                  <w:sz w:val="16"/>
                  <w:szCs w:val="16"/>
                  <w:shd w:val="clear" w:color="auto" w:fill="FFFFFF"/>
                  <w:lang w:val="en-US"/>
                </w:rPr>
                <w:t>https://doi.org/10.1007/s00520-021-06102-2</w:t>
              </w:r>
            </w:hyperlink>
            <w:r w:rsidR="004731A5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3119" w:type="dxa"/>
          </w:tcPr>
          <w:p w14:paraId="398E48F7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21BA20FC" w14:textId="77777777" w:rsidTr="007803CA">
        <w:tc>
          <w:tcPr>
            <w:tcW w:w="10206" w:type="dxa"/>
          </w:tcPr>
          <w:p w14:paraId="57739DA2" w14:textId="04C43854" w:rsidR="00AE6032" w:rsidRPr="00DD4C17" w:rsidRDefault="00F04D6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04D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Low, N. J. H., </w:t>
            </w:r>
            <w:proofErr w:type="spellStart"/>
            <w:r w:rsidRPr="00F04D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Leow</w:t>
            </w:r>
            <w:proofErr w:type="spellEnd"/>
            <w:r w:rsidRPr="00F04D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D. G. W., &amp; </w:t>
            </w:r>
            <w:proofErr w:type="spellStart"/>
            <w:r w:rsidRPr="00F04D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Klainin-Yobas</w:t>
            </w:r>
            <w:proofErr w:type="spellEnd"/>
            <w:r w:rsidRPr="00F04D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P. (2024). Effectiveness of Technology-Based Psychosocial Interventions on Psychological Outcomes Among Adult Cancer Patients and Caregivers: A Systematic Review and Meta-Analysis. </w:t>
            </w:r>
            <w:r w:rsidRPr="00F04D6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Seminars in Oncology Nursing, Metastatic Breast Cancer Survivorship</w:t>
            </w:r>
            <w:r w:rsidRPr="00F04D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4731A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40</w:t>
            </w:r>
            <w:r w:rsidRPr="00F04D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(1), 151533. </w:t>
            </w:r>
            <w:hyperlink r:id="rId29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016/j.soncn.2023.151533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0973275F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06457AD7" w14:textId="77777777" w:rsidTr="007803CA">
        <w:tc>
          <w:tcPr>
            <w:tcW w:w="10206" w:type="dxa"/>
          </w:tcPr>
          <w:p w14:paraId="7C90233C" w14:textId="4054FE07" w:rsidR="00F04D6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lastRenderedPageBreak/>
              <w:t xml:space="preserve">Northouse, L. L.,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Katapodi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M. C., Song, L., Zhang, L., &amp; Mood, D. W. (2010). Interventions with family caregivers of cancer patients: Meta-Analysis of randomized trials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CA: A Cancer Journal for Clinicians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60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(5), 317–339. </w:t>
            </w:r>
            <w:hyperlink r:id="rId30" w:history="1">
              <w:r w:rsidR="00F04D62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3322/caac.20081</w:t>
              </w:r>
            </w:hyperlink>
            <w:r w:rsidR="00F04D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40A49DC6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48269783" w14:textId="77777777" w:rsidTr="007803CA">
        <w:tc>
          <w:tcPr>
            <w:tcW w:w="10206" w:type="dxa"/>
          </w:tcPr>
          <w:p w14:paraId="32864FA4" w14:textId="2FEAC88B" w:rsidR="004731A5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Ohan, J. L., Jackson, H. M., Bay, S., Morris, J. N., &amp; Martini, A. (2020). How psychosocial interventions meet the needs of children of parents with cancer: A review and critical evaluation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European Journal of Cancer Care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29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(5)</w:t>
            </w:r>
            <w:r w:rsidR="00DC360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, e13237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. </w:t>
            </w:r>
            <w:hyperlink r:id="rId31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111/ecc.13237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65AA0FA2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review and critical evaluation (not systematic review)</w:t>
            </w:r>
          </w:p>
        </w:tc>
      </w:tr>
      <w:tr w:rsidR="00AE6032" w:rsidRPr="00F04D62" w14:paraId="11676067" w14:textId="77777777" w:rsidTr="007803CA">
        <w:tc>
          <w:tcPr>
            <w:tcW w:w="10206" w:type="dxa"/>
          </w:tcPr>
          <w:p w14:paraId="0B8F5861" w14:textId="519249CB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reyde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M., &amp;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Synnott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E. (2009). Psychosocial Intervention for Adults With Cancer: A Meta-Analysis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Journal of Evidence-Based Social Work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6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(4), 321–347. </w:t>
            </w:r>
            <w:hyperlink r:id="rId32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080/15433710903126521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153E4846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5BAE8C68" w14:textId="77777777" w:rsidTr="007803CA">
        <w:tc>
          <w:tcPr>
            <w:tcW w:w="10206" w:type="dxa"/>
          </w:tcPr>
          <w:p w14:paraId="45EA0105" w14:textId="6CF219CB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Sak‐Dankosky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N., Sherwood, P.,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Vehviläinen‐Julkunen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K., &amp;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Kvist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T. (2022). Interventions improving well‐being of adult cancer patients’ caregivers: A systematic review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Journal of Advanced Nursing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78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(9), 2747–2764. </w:t>
            </w:r>
            <w:hyperlink r:id="rId33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111/jan.15320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3D360019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7BCA4658" w14:textId="77777777" w:rsidTr="007803CA">
        <w:tc>
          <w:tcPr>
            <w:tcW w:w="10206" w:type="dxa"/>
          </w:tcPr>
          <w:p w14:paraId="524D5D01" w14:textId="24553D03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Secinti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E., Fischer, I. C., Brennan, E. A., Christon, L., &amp;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alliet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W. (2023). The efficacy of psychosocial interventions for cancer caregiver burden: A systematic review and meta-analysis of randomized controlled trials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Clinical Psychology Review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99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102237. </w:t>
            </w:r>
            <w:hyperlink r:id="rId34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016/j.cpr.2022.102237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7CF5C66D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227BA743" w14:textId="77777777" w:rsidTr="007803CA">
        <w:tc>
          <w:tcPr>
            <w:tcW w:w="10206" w:type="dxa"/>
          </w:tcPr>
          <w:p w14:paraId="19F99CD3" w14:textId="071C7985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Soikkeli-Jalonen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A.,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ishina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K., Virtanen, H., Charalambous, A., &amp;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Haavisto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E. (2021). Supportive interventions for family members of very seriously ill patients in inpatient care: A systematic review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Journal of Clinical Nursing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30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(15-16), 2179–2201. </w:t>
            </w:r>
            <w:hyperlink r:id="rId35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111/jocn.15725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18021210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50% of the sample met inclusion criteria</w:t>
            </w:r>
          </w:p>
        </w:tc>
      </w:tr>
      <w:tr w:rsidR="00AE6032" w:rsidRPr="00F04D62" w14:paraId="56F3D6F1" w14:textId="77777777" w:rsidTr="007803CA">
        <w:tc>
          <w:tcPr>
            <w:tcW w:w="10206" w:type="dxa"/>
          </w:tcPr>
          <w:p w14:paraId="7CCC78B2" w14:textId="7C040C3F" w:rsidR="00AE6032" w:rsidRPr="00DD4C17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Treanor, C. J.,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Santin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O., Prue, G., Coleman, H., Cardwell, C. R., O’Halloran, P., &amp; Donnelly, M. (2019). Psychosocial interventions for informal caregivers of people living with cancer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Cochrane Database of Systematic Reviews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. </w:t>
            </w:r>
            <w:hyperlink r:id="rId36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002/14651858.cd009912.pub2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4B3F502E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4DE88310" w14:textId="77777777" w:rsidTr="007803CA">
        <w:tc>
          <w:tcPr>
            <w:tcW w:w="10206" w:type="dxa"/>
          </w:tcPr>
          <w:p w14:paraId="6389BA68" w14:textId="0CB4E0AB" w:rsidR="00AE6032" w:rsidRPr="00300094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Ussher, J. M.,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Perz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J., Hawkins, Y., &amp;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rack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M. (2009). Evaluating the efficacy of psycho-social interventions for informal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carers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of cancer patients: a systematic review of the research literature.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>Health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>Psychology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>Review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>3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(1), 85–107. </w:t>
            </w:r>
            <w:hyperlink r:id="rId37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https://doi.org/10.1080/17437190903033401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3119" w:type="dxa"/>
          </w:tcPr>
          <w:p w14:paraId="35C12656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45C9D577" w14:textId="77777777" w:rsidTr="007803CA">
        <w:tc>
          <w:tcPr>
            <w:tcW w:w="10206" w:type="dxa"/>
          </w:tcPr>
          <w:p w14:paraId="24C327CA" w14:textId="20389D91" w:rsidR="00AE6032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Waldron, E. A., Janke, E. A., Bechtel, C. F., Ramirez, M., &amp; Cohen, A. (</w:t>
            </w:r>
            <w:r w:rsidR="00DC360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013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). A systematic review of psychosocial interventions to improve cancer caregiver quality of life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Psycho-Oncology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22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(6), 1200–1207. </w:t>
            </w:r>
            <w:hyperlink r:id="rId38" w:history="1">
              <w:r w:rsidR="00F04D62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002/pon.3118</w:t>
              </w:r>
            </w:hyperlink>
          </w:p>
          <w:p w14:paraId="6BF8E423" w14:textId="05967311" w:rsidR="00F04D62" w:rsidRPr="00DD4C17" w:rsidRDefault="00F04D6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proofErr w:type="spellStart"/>
            <w:r w:rsidRPr="00F04D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Yıldız</w:t>
            </w:r>
            <w:proofErr w:type="spellEnd"/>
            <w:r w:rsidRPr="00F04D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M., </w:t>
            </w:r>
            <w:proofErr w:type="spellStart"/>
            <w:r w:rsidRPr="00F04D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Terzioğlu</w:t>
            </w:r>
            <w:proofErr w:type="spellEnd"/>
            <w:r w:rsidRPr="00F04D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C., &amp; </w:t>
            </w:r>
            <w:proofErr w:type="spellStart"/>
            <w:r w:rsidRPr="00F04D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Ayhan</w:t>
            </w:r>
            <w:proofErr w:type="spellEnd"/>
            <w:r w:rsidRPr="00F04D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F. (2024). Psychosocial interventions aimed at family members caring for patients with cancer in the palliative period: A systematic review. </w:t>
            </w:r>
            <w:r w:rsidRPr="00F04D6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International Journal of Nursing Knowledge</w:t>
            </w:r>
            <w:r w:rsidRPr="00F04D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</w:t>
            </w:r>
            <w:r w:rsidRPr="00F04D6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35</w:t>
            </w:r>
            <w:r w:rsidRPr="00F04D6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(2), 136–151. </w:t>
            </w:r>
            <w:hyperlink r:id="rId39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val="en-US" w:eastAsia="pt-PT"/>
                </w:rPr>
                <w:t>https://doi.org/10.1111/2047-3095.12423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3119" w:type="dxa"/>
          </w:tcPr>
          <w:p w14:paraId="31FF843A" w14:textId="77777777" w:rsidR="00AE6032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  <w:p w14:paraId="04EAF555" w14:textId="77777777" w:rsidR="00F04D62" w:rsidRDefault="00F04D62" w:rsidP="007803CA">
            <w:pPr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4654FF10" w14:textId="44D268E3" w:rsidR="00F04D62" w:rsidRPr="00FD2183" w:rsidRDefault="00F04D6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  <w:tr w:rsidR="00AE6032" w:rsidRPr="00F04D62" w14:paraId="4B5EFD40" w14:textId="77777777" w:rsidTr="007803CA">
        <w:tc>
          <w:tcPr>
            <w:tcW w:w="10206" w:type="dxa"/>
            <w:tcBorders>
              <w:bottom w:val="single" w:sz="4" w:space="0" w:color="auto"/>
            </w:tcBorders>
          </w:tcPr>
          <w:p w14:paraId="6B0F0919" w14:textId="6BE14F5C" w:rsidR="00AE6032" w:rsidRPr="00300094" w:rsidRDefault="00AE6032" w:rsidP="007803C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Zhang, Y., Flannery, M., Zhang, Z., Underhill-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lazey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M.,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obry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, M., Leblanc, N., Rodriguez, D., &amp; Zhang, C. (2024). Digital Health Psychosocial Intervention in Adult Patients With Cancer and Their Families: Systematic Review and Meta-Analysis.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 xml:space="preserve">JMIR </w:t>
            </w:r>
            <w:proofErr w:type="spellStart"/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>Cancer</w:t>
            </w:r>
            <w:proofErr w:type="spellEnd"/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</w:t>
            </w:r>
            <w:r w:rsidRPr="00DD4C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>10</w:t>
            </w:r>
            <w:r w:rsidRPr="00DD4C1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, e46116–e46116. </w:t>
            </w:r>
            <w:hyperlink r:id="rId40" w:history="1">
              <w:r w:rsidR="004731A5" w:rsidRPr="00773676">
                <w:rPr>
                  <w:rStyle w:val="Hiperligao"/>
                  <w:rFonts w:ascii="Times New Roman" w:eastAsia="Times New Roman" w:hAnsi="Times New Roman" w:cs="Times New Roman"/>
                  <w:sz w:val="16"/>
                  <w:szCs w:val="16"/>
                  <w:lang w:eastAsia="pt-PT"/>
                </w:rPr>
                <w:t>https://doi.org/10.2196/46116</w:t>
              </w:r>
            </w:hyperlink>
            <w:r w:rsidR="004731A5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ADD003D" w14:textId="77777777" w:rsidR="00AE6032" w:rsidRPr="00FD2183" w:rsidRDefault="00AE6032" w:rsidP="007803CA">
            <w:pPr>
              <w:ind w:left="216" w:hanging="21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218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t parental cancer/minor children specific</w:t>
            </w:r>
          </w:p>
        </w:tc>
      </w:tr>
    </w:tbl>
    <w:p w14:paraId="162658F8" w14:textId="77777777" w:rsidR="00AE6032" w:rsidRDefault="00AE6032" w:rsidP="00AE6032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67E5CFCD" w14:textId="77777777" w:rsidR="00B85011" w:rsidRPr="00AE6032" w:rsidRDefault="00B85011">
      <w:pPr>
        <w:rPr>
          <w:lang w:val="en-US"/>
        </w:rPr>
      </w:pPr>
    </w:p>
    <w:sectPr w:rsidR="00B85011" w:rsidRPr="00AE6032" w:rsidSect="00AE603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4F6"/>
    <w:rsid w:val="002D45D3"/>
    <w:rsid w:val="004731A5"/>
    <w:rsid w:val="004935AC"/>
    <w:rsid w:val="006024F6"/>
    <w:rsid w:val="00941AE1"/>
    <w:rsid w:val="00AE6032"/>
    <w:rsid w:val="00B85011"/>
    <w:rsid w:val="00BF2155"/>
    <w:rsid w:val="00C83531"/>
    <w:rsid w:val="00CA36D6"/>
    <w:rsid w:val="00DC3600"/>
    <w:rsid w:val="00F0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B31F4"/>
  <w15:chartTrackingRefBased/>
  <w15:docId w15:val="{9DB27407-C397-4BF5-8B26-E4DE1560E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032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6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Forte">
    <w:name w:val="Strong"/>
    <w:basedOn w:val="Tipodeletrapredefinidodopargrafo"/>
    <w:uiPriority w:val="22"/>
    <w:qFormat/>
    <w:rsid w:val="00AE6032"/>
    <w:rPr>
      <w:b/>
      <w:bCs/>
    </w:rPr>
  </w:style>
  <w:style w:type="table" w:styleId="TabelacomGrelha">
    <w:name w:val="Table Grid"/>
    <w:basedOn w:val="Tabelanormal"/>
    <w:uiPriority w:val="39"/>
    <w:rsid w:val="00AE6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2D45D3"/>
    <w:pPr>
      <w:spacing w:after="0" w:line="240" w:lineRule="auto"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DC360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DC3600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DC3600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DC360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DC3600"/>
    <w:rPr>
      <w:b/>
      <w:bCs/>
      <w:sz w:val="20"/>
      <w:szCs w:val="20"/>
    </w:rPr>
  </w:style>
  <w:style w:type="character" w:styleId="Hiperligao">
    <w:name w:val="Hyperlink"/>
    <w:basedOn w:val="Tipodeletrapredefinidodopargrafo"/>
    <w:uiPriority w:val="99"/>
    <w:unhideWhenUsed/>
    <w:rsid w:val="00DC3600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DC36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02/nop2.543" TargetMode="External"/><Relationship Id="rId18" Type="http://schemas.openxmlformats.org/officeDocument/2006/relationships/hyperlink" Target="https://doi.org/10.1177/0269216311409613" TargetMode="External"/><Relationship Id="rId26" Type="http://schemas.openxmlformats.org/officeDocument/2006/relationships/hyperlink" Target="https://doi.org/10.1002/pon.6050" TargetMode="External"/><Relationship Id="rId39" Type="http://schemas.openxmlformats.org/officeDocument/2006/relationships/hyperlink" Target="https://doi.org/10.1111/2047-3095.12423" TargetMode="External"/><Relationship Id="rId21" Type="http://schemas.openxmlformats.org/officeDocument/2006/relationships/hyperlink" Target="https://doi.org/10.1007/s13187-022-02236-x" TargetMode="External"/><Relationship Id="rId34" Type="http://schemas.openxmlformats.org/officeDocument/2006/relationships/hyperlink" Target="https://doi.org/10.1016/j.cpr.2022.102237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doi.org/10.1002/pon.612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80/17441692.2023.2199062" TargetMode="External"/><Relationship Id="rId20" Type="http://schemas.openxmlformats.org/officeDocument/2006/relationships/hyperlink" Target="https://doi.org/10.1186/1472-684x-9-17" TargetMode="External"/><Relationship Id="rId29" Type="http://schemas.openxmlformats.org/officeDocument/2006/relationships/hyperlink" Target="https://doi.org/10.1016/j.soncn.2023.151533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1080/10810730.2014.965369" TargetMode="External"/><Relationship Id="rId11" Type="http://schemas.openxmlformats.org/officeDocument/2006/relationships/hyperlink" Target="https://doi.org/10.1177/13591053241236254" TargetMode="External"/><Relationship Id="rId24" Type="http://schemas.openxmlformats.org/officeDocument/2006/relationships/hyperlink" Target="https://doi.org/10.1007/s00520-025-09554-y" TargetMode="External"/><Relationship Id="rId32" Type="http://schemas.openxmlformats.org/officeDocument/2006/relationships/hyperlink" Target="https://doi.org/10.1080/15433710903126521" TargetMode="External"/><Relationship Id="rId37" Type="http://schemas.openxmlformats.org/officeDocument/2006/relationships/hyperlink" Target="https://doi.org/10.1080/17437190903033401" TargetMode="External"/><Relationship Id="rId40" Type="http://schemas.openxmlformats.org/officeDocument/2006/relationships/hyperlink" Target="https://doi.org/10.2196/46116" TargetMode="External"/><Relationship Id="rId5" Type="http://schemas.openxmlformats.org/officeDocument/2006/relationships/hyperlink" Target="https://doi.org/10.1017/s1478951512000594" TargetMode="External"/><Relationship Id="rId15" Type="http://schemas.openxmlformats.org/officeDocument/2006/relationships/hyperlink" Target="https://doi.org/10.3389/fpsyg.2023.1052229" TargetMode="External"/><Relationship Id="rId23" Type="http://schemas.openxmlformats.org/officeDocument/2006/relationships/hyperlink" Target="https://doi.org/10.2174/17450179-v19-e230927-2022-ht14-4336-1" TargetMode="External"/><Relationship Id="rId28" Type="http://schemas.openxmlformats.org/officeDocument/2006/relationships/hyperlink" Target="https://doi.org/10.1007/s00520-021-06102-2" TargetMode="External"/><Relationship Id="rId36" Type="http://schemas.openxmlformats.org/officeDocument/2006/relationships/hyperlink" Target="https://doi.org/10.1002/14651858.cd009912.pub2" TargetMode="External"/><Relationship Id="rId10" Type="http://schemas.openxmlformats.org/officeDocument/2006/relationships/hyperlink" Target="https://doi.org/10.1177/1049909115593938" TargetMode="External"/><Relationship Id="rId19" Type="http://schemas.openxmlformats.org/officeDocument/2006/relationships/hyperlink" Target="https://doi.org/10.1159/000286958" TargetMode="External"/><Relationship Id="rId31" Type="http://schemas.openxmlformats.org/officeDocument/2006/relationships/hyperlink" Target="https://doi.org/10.1111/ecc.13237" TargetMode="External"/><Relationship Id="rId4" Type="http://schemas.openxmlformats.org/officeDocument/2006/relationships/hyperlink" Target="https://doi.org/10.1016/j.pec.2020.03.012" TargetMode="External"/><Relationship Id="rId9" Type="http://schemas.openxmlformats.org/officeDocument/2006/relationships/hyperlink" Target="https://doi.org/10.1016/j.ijnurstu.2021.104162" TargetMode="External"/><Relationship Id="rId14" Type="http://schemas.openxmlformats.org/officeDocument/2006/relationships/hyperlink" Target="https://doi.org/10.1002/14651858.cd007064.pub2" TargetMode="External"/><Relationship Id="rId22" Type="http://schemas.openxmlformats.org/officeDocument/2006/relationships/hyperlink" Target="https://doi.org/10.1136/bmjspcare-2019-001959" TargetMode="External"/><Relationship Id="rId27" Type="http://schemas.openxmlformats.org/officeDocument/2006/relationships/hyperlink" Target="https://doi.org/10.1016/j.cpr.2025.102569" TargetMode="External"/><Relationship Id="rId30" Type="http://schemas.openxmlformats.org/officeDocument/2006/relationships/hyperlink" Target="https://doi.org/10.3322/caac.20081" TargetMode="External"/><Relationship Id="rId35" Type="http://schemas.openxmlformats.org/officeDocument/2006/relationships/hyperlink" Target="https://doi.org/10.1111/jocn.15725" TargetMode="External"/><Relationship Id="rId8" Type="http://schemas.openxmlformats.org/officeDocument/2006/relationships/hyperlink" Target="https://doi.org/10.1097/ncc.000000000000101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3389/fpsyg.2017.00834" TargetMode="External"/><Relationship Id="rId17" Type="http://schemas.openxmlformats.org/officeDocument/2006/relationships/hyperlink" Target="https://doi.org/10.1191/0269216303pm667oa" TargetMode="External"/><Relationship Id="rId25" Type="http://schemas.openxmlformats.org/officeDocument/2006/relationships/hyperlink" Target="https://doi.org/10.1089/jpm.2011.0380" TargetMode="External"/><Relationship Id="rId33" Type="http://schemas.openxmlformats.org/officeDocument/2006/relationships/hyperlink" Target="https://doi.org/10.1111/jan.15320" TargetMode="External"/><Relationship Id="rId38" Type="http://schemas.openxmlformats.org/officeDocument/2006/relationships/hyperlink" Target="https://doi.org/10.1002/pon.3118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266</Words>
  <Characters>12241</Characters>
  <Application>Microsoft Office Word</Application>
  <DocSecurity>0</DocSecurity>
  <Lines>102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Santos</dc:creator>
  <cp:keywords/>
  <dc:description/>
  <cp:lastModifiedBy>Sofia Santos</cp:lastModifiedBy>
  <cp:revision>3</cp:revision>
  <dcterms:created xsi:type="dcterms:W3CDTF">2026-02-13T22:22:00Z</dcterms:created>
  <dcterms:modified xsi:type="dcterms:W3CDTF">2026-02-17T14:32:00Z</dcterms:modified>
</cp:coreProperties>
</file>